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4 Table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Top 20 genes in network ranked by Degree method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703"/>
        <w:gridCol w:w="436"/>
        <w:gridCol w:w="418"/>
        <w:gridCol w:w="614"/>
        <w:gridCol w:w="436"/>
        <w:gridCol w:w="418"/>
        <w:gridCol w:w="773"/>
        <w:gridCol w:w="436"/>
        <w:gridCol w:w="417"/>
        <w:gridCol w:w="722"/>
        <w:gridCol w:w="436"/>
        <w:gridCol w:w="418"/>
        <w:gridCol w:w="582"/>
        <w:gridCol w:w="436"/>
        <w:gridCol w:w="418"/>
        <w:gridCol w:w="582"/>
        <w:gridCol w:w="437"/>
      </w:tblGrid>
      <w:tr>
        <w:trPr>
          <w:trHeight w:val="705" w:hRule="atLeast"/>
        </w:trPr>
        <w:tc>
          <w:tcPr>
            <w:tcW w:w="15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33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0"/>
                <w:sz w:val="14"/>
                <w:szCs w:val="18"/>
              </w:rPr>
              <w:t>13 (darkmagenta)</w:t>
            </w:r>
          </w:p>
        </w:tc>
        <w:tc>
          <w:tcPr>
            <w:tcW w:w="146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0"/>
                <w:sz w:val="14"/>
                <w:szCs w:val="18"/>
              </w:rPr>
              <w:t>14 (darkred)</w:t>
            </w:r>
          </w:p>
        </w:tc>
        <w:tc>
          <w:tcPr>
            <w:tcW w:w="162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kern w:val="0"/>
                <w:sz w:val="14"/>
                <w:szCs w:val="18"/>
              </w:rPr>
              <w:t>19 (darkgrey)</w:t>
            </w:r>
          </w:p>
        </w:tc>
        <w:tc>
          <w:tcPr>
            <w:tcW w:w="15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23 (white)</w:t>
            </w:r>
          </w:p>
        </w:tc>
        <w:tc>
          <w:tcPr>
            <w:tcW w:w="14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27 (paleturquoise)</w:t>
            </w:r>
          </w:p>
        </w:tc>
        <w:tc>
          <w:tcPr>
            <w:tcW w:w="143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30 (cyan)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ank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Name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core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ank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Name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core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ank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Name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core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ank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Name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core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ank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Name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core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ank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Name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POLR2A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48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RPS1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4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HDAC1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6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HNRNPA1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20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RPL7A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5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RPSA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GTF2F1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4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RPL7A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4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HDAC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5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2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HNRNPM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5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2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RPL35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48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RPS2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POLR2F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42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3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SNRPD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39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SMARCA5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5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2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EIF3I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5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2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RPL36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48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RPLP0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3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POLR2B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42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4G1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4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BBP4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4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3E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4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2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7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8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10A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POLR2C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1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3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4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MARCA1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3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3D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4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18A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23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POLR2L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0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6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26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6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RSF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3A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4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6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3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POLR2I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0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6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4E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RSF6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1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3J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9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6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9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POLR2D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0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6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36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CAD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1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3B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11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6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12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POLR2K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9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16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RSF1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1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3C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18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14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POLR2E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9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18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RSF9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1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3G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17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15A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POLR2H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9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1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RSF7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0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3M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16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6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HNRNPA1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8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P0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BAZ1A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0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3L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10A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3A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POLR2G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8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14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HNRNPUL1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0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3F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13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15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POLR2J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8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10A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RSF3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0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3K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29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7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HNRNPU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31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BPTF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0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3H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15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11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PTBP1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6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5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U2AF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0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PRPF19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3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18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BMX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6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6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SF3A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0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EIF3CL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23A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13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GTF2F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36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8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13A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1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8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UBA5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U2AF2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8"/>
              </w:rPr>
              <w:t>13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8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5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HNRNPD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6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8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13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1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8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BAZ2A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9</w:t>
            </w:r>
          </w:p>
        </w:tc>
        <w:tc>
          <w:tcPr>
            <w:tcW w:w="7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PCNA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30</w:t>
            </w:r>
          </w:p>
        </w:tc>
        <w:tc>
          <w:tcPr>
            <w:tcW w:w="43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18A</w:t>
            </w:r>
          </w:p>
        </w:tc>
        <w:tc>
          <w:tcPr>
            <w:tcW w:w="43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20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HNRNPH1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5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8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L8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1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8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UVBL1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9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9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HDAC2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5</w:t>
            </w:r>
          </w:p>
        </w:tc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47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1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RPS1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8"/>
              </w:rPr>
              <w:t>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08:56:00Z</dcterms:created>
  <dc:creator>Toshihide Nishimura</dc:creator>
  <dc:description/>
  <cp:keywords/>
  <dc:language>en-US</dc:language>
  <cp:lastModifiedBy>西村 俊秀</cp:lastModifiedBy>
  <dcterms:modified xsi:type="dcterms:W3CDTF">2019-05-15T08:56:00Z</dcterms:modified>
  <cp:revision>2</cp:revision>
  <dc:subject/>
  <dc:title/>
</cp:coreProperties>
</file>